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3383C" w14:textId="55440F12" w:rsidR="00B53950" w:rsidRPr="00991004" w:rsidRDefault="00991004" w:rsidP="00991004">
      <w:pPr>
        <w:jc w:val="center"/>
        <w:rPr>
          <w:b/>
          <w:bCs/>
        </w:rPr>
      </w:pPr>
      <w:r w:rsidRPr="00991004">
        <w:rPr>
          <w:b/>
          <w:bCs/>
        </w:rPr>
        <w:t>Supplementary Figures</w:t>
      </w:r>
    </w:p>
    <w:p w14:paraId="2F030393" w14:textId="21ACF6AC" w:rsidR="00991004" w:rsidRDefault="00991004"/>
    <w:p w14:paraId="037FD6EA" w14:textId="5A648BD9" w:rsidR="00991004" w:rsidRDefault="00991004"/>
    <w:p w14:paraId="5E55F08D" w14:textId="6537D994" w:rsidR="00991004" w:rsidRPr="00991004" w:rsidRDefault="00991004">
      <w:pPr>
        <w:rPr>
          <w:b/>
          <w:bCs/>
        </w:rPr>
      </w:pPr>
      <w:r w:rsidRPr="00991004">
        <w:rPr>
          <w:b/>
          <w:bCs/>
        </w:rPr>
        <w:t>Supplementary Figure 1</w:t>
      </w:r>
    </w:p>
    <w:p w14:paraId="2AA2F4F5" w14:textId="6F27EAB9" w:rsidR="00991004" w:rsidRDefault="00991004"/>
    <w:p w14:paraId="6964B005" w14:textId="1751D22D" w:rsidR="00576BF9" w:rsidRDefault="00576BF9">
      <w:r>
        <w:rPr>
          <w:noProof/>
        </w:rPr>
        <w:drawing>
          <wp:inline distT="0" distB="0" distL="0" distR="0" wp14:anchorId="49EE5F6E" wp14:editId="4B7309F5">
            <wp:extent cx="6393346" cy="5947576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8166" cy="595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8B77A" w14:textId="6266BFB5" w:rsidR="00576BF9" w:rsidRDefault="00576BF9"/>
    <w:p w14:paraId="1AD56284" w14:textId="414E036E" w:rsidR="00576BF9" w:rsidRPr="00576BF9" w:rsidRDefault="00576BF9">
      <w:pPr>
        <w:rPr>
          <w:b/>
          <w:bCs/>
        </w:rPr>
      </w:pPr>
      <w:r w:rsidRPr="00576BF9">
        <w:rPr>
          <w:b/>
          <w:bCs/>
        </w:rPr>
        <w:t>Supplementary Figure 1: Network plot of down-regulated genes</w:t>
      </w:r>
      <w:r w:rsidRPr="00576BF9">
        <w:t>.</w:t>
      </w:r>
    </w:p>
    <w:p w14:paraId="01D92596" w14:textId="77777777" w:rsidR="00576BF9" w:rsidRDefault="00576BF9"/>
    <w:p w14:paraId="5AD337CE" w14:textId="7410B7B8" w:rsidR="00576BF9" w:rsidRDefault="00576BF9">
      <w:r>
        <w:br w:type="page"/>
      </w:r>
    </w:p>
    <w:p w14:paraId="68ADB040" w14:textId="77777777" w:rsidR="009C130B" w:rsidRDefault="009C130B"/>
    <w:p w14:paraId="4BC7133A" w14:textId="5E913A41" w:rsidR="009C130B" w:rsidRPr="009C130B" w:rsidRDefault="009C130B">
      <w:pPr>
        <w:rPr>
          <w:b/>
          <w:bCs/>
        </w:rPr>
      </w:pPr>
      <w:r w:rsidRPr="009C130B">
        <w:rPr>
          <w:b/>
          <w:bCs/>
        </w:rPr>
        <w:t xml:space="preserve">Supplementary Figure </w:t>
      </w:r>
      <w:r w:rsidR="00A71639">
        <w:rPr>
          <w:b/>
          <w:bCs/>
        </w:rPr>
        <w:t>2</w:t>
      </w:r>
    </w:p>
    <w:p w14:paraId="47DFAB48" w14:textId="77777777" w:rsidR="009C130B" w:rsidRDefault="009C130B"/>
    <w:p w14:paraId="2A9BA00A" w14:textId="491E312A" w:rsidR="00991004" w:rsidRDefault="00991004">
      <w:r>
        <w:rPr>
          <w:noProof/>
        </w:rPr>
        <w:drawing>
          <wp:inline distT="0" distB="0" distL="0" distR="0" wp14:anchorId="2650F519" wp14:editId="06C6A322">
            <wp:extent cx="4593336" cy="14295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3336" cy="1429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BD15F" w14:textId="46EBE30E" w:rsidR="00991004" w:rsidRDefault="00991004"/>
    <w:p w14:paraId="62727D1B" w14:textId="565F3EB1" w:rsidR="00991004" w:rsidRDefault="00991004">
      <w:r w:rsidRPr="00991004">
        <w:rPr>
          <w:b/>
          <w:bCs/>
        </w:rPr>
        <w:t xml:space="preserve">Supplementary Figure </w:t>
      </w:r>
      <w:r w:rsidR="00A71639">
        <w:rPr>
          <w:b/>
          <w:bCs/>
        </w:rPr>
        <w:t>2</w:t>
      </w:r>
      <w:r w:rsidRPr="00991004">
        <w:rPr>
          <w:b/>
          <w:bCs/>
        </w:rPr>
        <w:t xml:space="preserve">: </w:t>
      </w:r>
      <w:proofErr w:type="spellStart"/>
      <w:r w:rsidRPr="00991004">
        <w:rPr>
          <w:b/>
          <w:bCs/>
          <w:i/>
          <w:iCs/>
        </w:rPr>
        <w:t>Sall</w:t>
      </w:r>
      <w:proofErr w:type="spellEnd"/>
      <w:r w:rsidRPr="00991004">
        <w:rPr>
          <w:b/>
          <w:bCs/>
        </w:rPr>
        <w:t xml:space="preserve"> gene expression in </w:t>
      </w:r>
      <w:r>
        <w:rPr>
          <w:b/>
          <w:bCs/>
        </w:rPr>
        <w:t xml:space="preserve">the </w:t>
      </w:r>
      <w:r w:rsidRPr="00991004">
        <w:rPr>
          <w:b/>
          <w:bCs/>
        </w:rPr>
        <w:t>E14.5 mouse cortex</w:t>
      </w:r>
      <w:r>
        <w:t xml:space="preserve">. Images were taken from </w:t>
      </w:r>
      <w:proofErr w:type="spellStart"/>
      <w:r>
        <w:t>Genepaint</w:t>
      </w:r>
      <w:proofErr w:type="spellEnd"/>
      <w:r>
        <w:t>.</w:t>
      </w:r>
    </w:p>
    <w:p w14:paraId="28813CA1" w14:textId="00FFB65F" w:rsidR="00991004" w:rsidRDefault="00991004"/>
    <w:p w14:paraId="6D0411BB" w14:textId="50292E1E" w:rsidR="00991004" w:rsidRDefault="00991004"/>
    <w:p w14:paraId="03D60C81" w14:textId="0B0E5362" w:rsidR="00991004" w:rsidRPr="00991004" w:rsidRDefault="00991004" w:rsidP="00991004">
      <w:pPr>
        <w:rPr>
          <w:b/>
          <w:bCs/>
        </w:rPr>
      </w:pPr>
      <w:r w:rsidRPr="00991004">
        <w:rPr>
          <w:b/>
          <w:bCs/>
        </w:rPr>
        <w:t xml:space="preserve">Supplementary Figure </w:t>
      </w:r>
      <w:r w:rsidR="00A71639">
        <w:rPr>
          <w:b/>
          <w:bCs/>
        </w:rPr>
        <w:t>3</w:t>
      </w:r>
    </w:p>
    <w:p w14:paraId="56DB0B97" w14:textId="2C587FC4" w:rsidR="00991004" w:rsidRDefault="00991004"/>
    <w:p w14:paraId="5A2A48DC" w14:textId="65B5CDC7" w:rsidR="00991004" w:rsidRDefault="00991004"/>
    <w:p w14:paraId="0AA432FF" w14:textId="2C1576F3" w:rsidR="00991004" w:rsidRDefault="00991004">
      <w:r>
        <w:rPr>
          <w:noProof/>
        </w:rPr>
        <w:drawing>
          <wp:inline distT="0" distB="0" distL="0" distR="0" wp14:anchorId="4E811D9F" wp14:editId="0149AAFE">
            <wp:extent cx="5394960" cy="463600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4960" cy="4636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05457" w14:textId="5D907AC6" w:rsidR="00991004" w:rsidRDefault="00991004"/>
    <w:p w14:paraId="0AC2F0CC" w14:textId="739C870A" w:rsidR="00991004" w:rsidRDefault="00991004"/>
    <w:p w14:paraId="257CFE40" w14:textId="34BD7E49" w:rsidR="00991004" w:rsidRDefault="00991004" w:rsidP="00991004">
      <w:r w:rsidRPr="00991004">
        <w:rPr>
          <w:b/>
          <w:bCs/>
        </w:rPr>
        <w:t xml:space="preserve">Supplementary Figure </w:t>
      </w:r>
      <w:r w:rsidR="00A71639">
        <w:rPr>
          <w:b/>
          <w:bCs/>
        </w:rPr>
        <w:t>3</w:t>
      </w:r>
      <w:r w:rsidRPr="00991004">
        <w:rPr>
          <w:b/>
          <w:bCs/>
        </w:rPr>
        <w:t xml:space="preserve">: </w:t>
      </w:r>
      <w:r>
        <w:rPr>
          <w:b/>
          <w:bCs/>
        </w:rPr>
        <w:t>E</w:t>
      </w:r>
      <w:r w:rsidRPr="00991004">
        <w:rPr>
          <w:b/>
          <w:bCs/>
        </w:rPr>
        <w:t xml:space="preserve">xpression </w:t>
      </w:r>
      <w:r>
        <w:rPr>
          <w:b/>
          <w:bCs/>
        </w:rPr>
        <w:t xml:space="preserve">of genes encoding </w:t>
      </w:r>
      <w:proofErr w:type="spellStart"/>
      <w:r>
        <w:rPr>
          <w:b/>
          <w:bCs/>
        </w:rPr>
        <w:t>Igf</w:t>
      </w:r>
      <w:proofErr w:type="spellEnd"/>
      <w:r>
        <w:rPr>
          <w:b/>
          <w:bCs/>
        </w:rPr>
        <w:t xml:space="preserve"> signalling components </w:t>
      </w:r>
      <w:r w:rsidRPr="00991004">
        <w:rPr>
          <w:b/>
          <w:bCs/>
        </w:rPr>
        <w:t xml:space="preserve">in </w:t>
      </w:r>
      <w:r>
        <w:rPr>
          <w:b/>
          <w:bCs/>
        </w:rPr>
        <w:t xml:space="preserve">the </w:t>
      </w:r>
      <w:r w:rsidRPr="00991004">
        <w:rPr>
          <w:b/>
          <w:bCs/>
        </w:rPr>
        <w:t>E14.5 mouse cortex</w:t>
      </w:r>
      <w:r>
        <w:t xml:space="preserve">. Images were taken from </w:t>
      </w:r>
      <w:proofErr w:type="spellStart"/>
      <w:r>
        <w:t>Genepaint</w:t>
      </w:r>
      <w:proofErr w:type="spellEnd"/>
      <w:r>
        <w:t>.</w:t>
      </w:r>
    </w:p>
    <w:p w14:paraId="4188C10D" w14:textId="01BAC54C" w:rsidR="00991004" w:rsidRDefault="00991004"/>
    <w:p w14:paraId="752FADA0" w14:textId="4124DC19" w:rsidR="00EF5579" w:rsidRDefault="00EF5579">
      <w:r>
        <w:br w:type="page"/>
      </w:r>
    </w:p>
    <w:p w14:paraId="6DF16170" w14:textId="77777777" w:rsidR="00EF5579" w:rsidRPr="00EF5579" w:rsidRDefault="00EF5579" w:rsidP="00EF5579">
      <w:pPr>
        <w:rPr>
          <w:b/>
          <w:bCs/>
        </w:rPr>
      </w:pPr>
      <w:r w:rsidRPr="00EF5579">
        <w:rPr>
          <w:b/>
          <w:bCs/>
        </w:rPr>
        <w:lastRenderedPageBreak/>
        <w:t>Supplementary Figure 4</w:t>
      </w:r>
    </w:p>
    <w:p w14:paraId="6033F1A8" w14:textId="77777777" w:rsidR="00EF5579" w:rsidRDefault="00EF5579" w:rsidP="00EF5579"/>
    <w:p w14:paraId="43CAB07E" w14:textId="1F7F65F6" w:rsidR="00EF5579" w:rsidRDefault="00EF5579" w:rsidP="00EF5579">
      <w:pPr>
        <w:jc w:val="center"/>
      </w:pPr>
      <w:r>
        <w:rPr>
          <w:noProof/>
        </w:rPr>
        <w:drawing>
          <wp:inline distT="0" distB="0" distL="0" distR="0" wp14:anchorId="75774F54" wp14:editId="25786C7A">
            <wp:extent cx="4460698" cy="210820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6478" cy="2110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1B248" w14:textId="77777777" w:rsidR="00EF5579" w:rsidRDefault="00EF5579" w:rsidP="00EF5579"/>
    <w:p w14:paraId="5A814C32" w14:textId="77777777" w:rsidR="00EF5579" w:rsidRDefault="00EF5579" w:rsidP="00EF5579"/>
    <w:p w14:paraId="0DA874B8" w14:textId="1F469BB6" w:rsidR="00EF5579" w:rsidRDefault="00EF5579" w:rsidP="00EF5579">
      <w:pPr>
        <w:spacing w:line="360" w:lineRule="auto"/>
      </w:pPr>
      <w:r w:rsidRPr="00071696">
        <w:rPr>
          <w:b/>
        </w:rPr>
        <w:t xml:space="preserve">Supplementary Figure </w:t>
      </w:r>
      <w:r>
        <w:rPr>
          <w:b/>
        </w:rPr>
        <w:t>4</w:t>
      </w:r>
      <w:r w:rsidRPr="00071696">
        <w:rPr>
          <w:b/>
        </w:rPr>
        <w:t>:</w:t>
      </w:r>
      <w:r>
        <w:rPr>
          <w:b/>
        </w:rPr>
        <w:t xml:space="preserve"> Akt signalling in </w:t>
      </w:r>
      <w:r w:rsidRPr="00EC0977">
        <w:rPr>
          <w:b/>
          <w:i/>
        </w:rPr>
        <w:t>Inpp5e</w:t>
      </w:r>
      <w:r w:rsidRPr="00EC0977">
        <w:rPr>
          <w:rFonts w:ascii="Symbol" w:hAnsi="Symbol"/>
          <w:b/>
          <w:vertAlign w:val="superscript"/>
        </w:rPr>
        <w:t></w:t>
      </w:r>
      <w:r w:rsidRPr="00EC0977">
        <w:rPr>
          <w:b/>
          <w:vertAlign w:val="superscript"/>
        </w:rPr>
        <w:t>/</w:t>
      </w:r>
      <w:r w:rsidRPr="00EC0977">
        <w:rPr>
          <w:rFonts w:ascii="Symbol" w:hAnsi="Symbol"/>
          <w:b/>
          <w:vertAlign w:val="superscript"/>
        </w:rPr>
        <w:t></w:t>
      </w:r>
      <w:r w:rsidRPr="00EC0977">
        <w:rPr>
          <w:b/>
        </w:rPr>
        <w:t xml:space="preserve"> embryos.</w:t>
      </w:r>
      <w:r>
        <w:t xml:space="preserve"> Western blot analyses on dorsal telencephalic tissue from E12.5 embryos with the indicated antibodies. The pAkt</w:t>
      </w:r>
      <w:r w:rsidRPr="00D25959">
        <w:rPr>
          <w:vertAlign w:val="superscript"/>
        </w:rPr>
        <w:t>S473</w:t>
      </w:r>
      <w:r>
        <w:t>/</w:t>
      </w:r>
      <w:r w:rsidRPr="00D34F35">
        <w:t>total</w:t>
      </w:r>
      <w:r>
        <w:t xml:space="preserve"> Akt ratio is increased in E12.5 </w:t>
      </w:r>
      <w:r w:rsidRPr="00D25959">
        <w:rPr>
          <w:i/>
        </w:rPr>
        <w:t>Inpp5e</w:t>
      </w:r>
      <w:r w:rsidRPr="00D25959">
        <w:rPr>
          <w:rFonts w:ascii="Symbol" w:hAnsi="Symbol"/>
          <w:vertAlign w:val="superscript"/>
        </w:rPr>
        <w:t></w:t>
      </w:r>
      <w:r w:rsidRPr="00D25959">
        <w:rPr>
          <w:vertAlign w:val="superscript"/>
        </w:rPr>
        <w:t>/</w:t>
      </w:r>
      <w:r w:rsidRPr="00D25959">
        <w:rPr>
          <w:rFonts w:ascii="Symbol" w:hAnsi="Symbol"/>
          <w:vertAlign w:val="superscript"/>
        </w:rPr>
        <w:t></w:t>
      </w:r>
      <w:r w:rsidRPr="00D25959">
        <w:t xml:space="preserve"> embryos</w:t>
      </w:r>
      <w:r>
        <w:t>. For quantification, a paired t-test was used to evaluate expression levels of the phosphorylated versus unphosphorylated proteins in four control</w:t>
      </w:r>
      <w:r w:rsidRPr="0050344A">
        <w:t>/</w:t>
      </w:r>
      <w:r w:rsidRPr="0050344A">
        <w:rPr>
          <w:i/>
        </w:rPr>
        <w:t>Inpp5e</w:t>
      </w:r>
      <w:r w:rsidRPr="0050344A">
        <w:rPr>
          <w:rFonts w:ascii="Symbol" w:hAnsi="Symbol"/>
          <w:vertAlign w:val="superscript"/>
        </w:rPr>
        <w:t></w:t>
      </w:r>
      <w:r w:rsidRPr="0050344A">
        <w:rPr>
          <w:vertAlign w:val="superscript"/>
        </w:rPr>
        <w:t>/</w:t>
      </w:r>
      <w:r w:rsidRPr="0050344A">
        <w:rPr>
          <w:rFonts w:ascii="Symbol" w:hAnsi="Symbol"/>
          <w:vertAlign w:val="superscript"/>
        </w:rPr>
        <w:t></w:t>
      </w:r>
      <w:r w:rsidRPr="00EC0977">
        <w:rPr>
          <w:b/>
        </w:rPr>
        <w:t xml:space="preserve"> </w:t>
      </w:r>
      <w:r>
        <w:t xml:space="preserve">embryo pairs derived from four different litters. </w:t>
      </w:r>
      <w:r>
        <w:rPr>
          <w:lang w:val="en-US"/>
        </w:rPr>
        <w:t xml:space="preserve">Statistical data are presented as </w:t>
      </w:r>
      <w:r w:rsidRPr="00AC68D9">
        <w:t>means ± 95% confidence intervals</w:t>
      </w:r>
      <w:r>
        <w:t xml:space="preserve"> (CI); n = 4; * p &lt; 0.05</w:t>
      </w:r>
      <w:r w:rsidRPr="00AC68D9">
        <w:t>.</w:t>
      </w:r>
    </w:p>
    <w:p w14:paraId="2D55046A" w14:textId="77777777" w:rsidR="00EF5579" w:rsidRDefault="00EF5579" w:rsidP="00EF5579"/>
    <w:p w14:paraId="1D1F0A33" w14:textId="77777777" w:rsidR="00EF5579" w:rsidRDefault="00EF5579"/>
    <w:sectPr w:rsidR="00EF5579" w:rsidSect="00577C68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004"/>
    <w:rsid w:val="00576BF9"/>
    <w:rsid w:val="00577C68"/>
    <w:rsid w:val="008C1651"/>
    <w:rsid w:val="00991004"/>
    <w:rsid w:val="009C130B"/>
    <w:rsid w:val="00A71639"/>
    <w:rsid w:val="00B53950"/>
    <w:rsid w:val="00B91AD7"/>
    <w:rsid w:val="00EF5579"/>
    <w:rsid w:val="00F36AA0"/>
    <w:rsid w:val="00F3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44C99"/>
  <w15:chartTrackingRefBased/>
  <w15:docId w15:val="{680851B1-10EE-4098-B2E7-6C29D2B15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10A313-A576-4E54-B794-025412201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heil</dc:creator>
  <cp:keywords/>
  <dc:description/>
  <cp:lastModifiedBy>Thomas Theil</cp:lastModifiedBy>
  <cp:revision>2</cp:revision>
  <dcterms:created xsi:type="dcterms:W3CDTF">2024-11-29T15:08:00Z</dcterms:created>
  <dcterms:modified xsi:type="dcterms:W3CDTF">2024-11-29T15:08:00Z</dcterms:modified>
</cp:coreProperties>
</file>